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B47E63" w14:textId="10CDAEC2" w:rsidR="003E4AE0" w:rsidRDefault="00E5456B">
      <w:pPr>
        <w:rPr>
          <w:rFonts w:ascii="Times New Roman" w:hAnsi="Times New Roman" w:cs="Times New Roman"/>
          <w:b/>
          <w:bCs/>
        </w:rPr>
      </w:pPr>
      <w:r w:rsidRPr="00E5456B">
        <w:rPr>
          <w:rFonts w:ascii="Times New Roman" w:hAnsi="Times New Roman" w:cs="Times New Roman"/>
          <w:b/>
          <w:bCs/>
        </w:rPr>
        <w:t xml:space="preserve">Additional file </w:t>
      </w:r>
      <w:r w:rsidR="00D54213">
        <w:rPr>
          <w:rFonts w:ascii="Times New Roman" w:hAnsi="Times New Roman" w:cs="Times New Roman"/>
          <w:b/>
          <w:bCs/>
        </w:rPr>
        <w:t>2</w:t>
      </w:r>
      <w:r w:rsidRPr="00E5456B">
        <w:rPr>
          <w:rFonts w:ascii="Times New Roman" w:hAnsi="Times New Roman" w:cs="Times New Roman"/>
          <w:b/>
          <w:bCs/>
        </w:rPr>
        <w:t xml:space="preserve">. </w:t>
      </w:r>
      <w:r w:rsidR="00D54213">
        <w:rPr>
          <w:rFonts w:ascii="Times New Roman" w:hAnsi="Times New Roman" w:cs="Times New Roman"/>
          <w:b/>
          <w:bCs/>
        </w:rPr>
        <w:t>Item threshold location</w:t>
      </w:r>
      <w:bookmarkStart w:id="0" w:name="_GoBack"/>
      <w:bookmarkEnd w:id="0"/>
    </w:p>
    <w:p w14:paraId="3DB6029F" w14:textId="0A8F65CE" w:rsidR="00D54213" w:rsidRDefault="00D54213">
      <w:pPr>
        <w:rPr>
          <w:rFonts w:ascii="Times New Roman" w:hAnsi="Times New Roman" w:cs="Times New Roman"/>
          <w:b/>
          <w:bCs/>
        </w:rPr>
      </w:pPr>
    </w:p>
    <w:p w14:paraId="31F800E2" w14:textId="7C5A2A9C" w:rsidR="00156432" w:rsidRPr="00E566E4" w:rsidRDefault="00156432">
      <w:pPr>
        <w:rPr>
          <w:rFonts w:ascii="Times New Roman" w:hAnsi="Times New Roman" w:cs="Times New Roman"/>
        </w:rPr>
      </w:pPr>
    </w:p>
    <w:tbl>
      <w:tblPr>
        <w:tblW w:w="12165" w:type="dxa"/>
        <w:tblLook w:val="04A0" w:firstRow="1" w:lastRow="0" w:firstColumn="1" w:lastColumn="0" w:noHBand="0" w:noVBand="1"/>
      </w:tblPr>
      <w:tblGrid>
        <w:gridCol w:w="1800"/>
        <w:gridCol w:w="1070"/>
        <w:gridCol w:w="1540"/>
        <w:gridCol w:w="810"/>
        <w:gridCol w:w="1440"/>
        <w:gridCol w:w="819"/>
        <w:gridCol w:w="1494"/>
        <w:gridCol w:w="849"/>
        <w:gridCol w:w="1401"/>
        <w:gridCol w:w="942"/>
      </w:tblGrid>
      <w:tr w:rsidR="00156432" w:rsidRPr="00E566E4" w14:paraId="09B970BF" w14:textId="77777777" w:rsidTr="00156432">
        <w:trPr>
          <w:divId w:val="1183976154"/>
          <w:trHeight w:val="285"/>
        </w:trPr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94ABC" w14:textId="4BA271E3" w:rsidR="00156432" w:rsidRPr="00156432" w:rsidRDefault="00156432" w:rsidP="0015643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riginal item numbering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4F0E6" w14:textId="77777777" w:rsidR="00156432" w:rsidRPr="00156432" w:rsidRDefault="00156432" w:rsidP="0015643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ocation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AA941" w14:textId="0A034A1C" w:rsidR="00156432" w:rsidRPr="00156432" w:rsidRDefault="00156432" w:rsidP="0015643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n</w:t>
            </w:r>
            <w:r w:rsidRPr="00E566E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tralized </w:t>
            </w: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hr</w:t>
            </w:r>
            <w:r w:rsidRPr="00E566E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shold</w:t>
            </w: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1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C0CA2" w14:textId="70225822" w:rsidR="00156432" w:rsidRPr="00156432" w:rsidRDefault="00156432" w:rsidP="0015643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E 1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DA3F3" w14:textId="4A1C6E52" w:rsidR="00156432" w:rsidRPr="00156432" w:rsidRDefault="00156432" w:rsidP="0015643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n</w:t>
            </w:r>
            <w:r w:rsidRPr="00E566E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tralized </w:t>
            </w: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hr</w:t>
            </w:r>
            <w:r w:rsidRPr="00E566E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shold</w:t>
            </w: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2</w:t>
            </w:r>
          </w:p>
        </w:tc>
        <w:tc>
          <w:tcPr>
            <w:tcW w:w="8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7A047" w14:textId="3FC115BB" w:rsidR="00156432" w:rsidRPr="00156432" w:rsidRDefault="00156432" w:rsidP="0015643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E 2</w:t>
            </w:r>
          </w:p>
        </w:tc>
        <w:tc>
          <w:tcPr>
            <w:tcW w:w="14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43979" w14:textId="77777777" w:rsidR="00156432" w:rsidRPr="00E566E4" w:rsidRDefault="00156432" w:rsidP="0015643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n</w:t>
            </w:r>
            <w:r w:rsidRPr="00E566E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alized</w:t>
            </w:r>
          </w:p>
          <w:p w14:paraId="477CBF80" w14:textId="0590C855" w:rsidR="00156432" w:rsidRPr="00156432" w:rsidRDefault="00156432" w:rsidP="0015643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hr</w:t>
            </w:r>
            <w:r w:rsidRPr="00E566E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eshold </w:t>
            </w: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B6712" w14:textId="05BAF294" w:rsidR="00156432" w:rsidRPr="00156432" w:rsidRDefault="00156432" w:rsidP="0015643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E 3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DE1A5" w14:textId="03DCBAFC" w:rsidR="00156432" w:rsidRPr="00156432" w:rsidRDefault="00156432" w:rsidP="0015643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n</w:t>
            </w:r>
            <w:r w:rsidRPr="00E566E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tralized </w:t>
            </w: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hr</w:t>
            </w:r>
            <w:r w:rsidRPr="00E566E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shold</w:t>
            </w: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4</w:t>
            </w:r>
          </w:p>
        </w:tc>
        <w:tc>
          <w:tcPr>
            <w:tcW w:w="9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67B6A" w14:textId="7B7E8878" w:rsidR="00156432" w:rsidRPr="00156432" w:rsidRDefault="00156432" w:rsidP="0015643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E 4</w:t>
            </w:r>
          </w:p>
        </w:tc>
      </w:tr>
      <w:tr w:rsidR="00156432" w:rsidRPr="00E566E4" w14:paraId="41F6B457" w14:textId="77777777" w:rsidTr="00156432">
        <w:trPr>
          <w:divId w:val="1183976154"/>
          <w:trHeight w:val="285"/>
        </w:trPr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FDC5" w14:textId="77777777" w:rsidR="00156432" w:rsidRPr="00156432" w:rsidRDefault="00156432" w:rsidP="0015643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tem 11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32C1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556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D4D4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.00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A420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4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5B07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85</w:t>
            </w:r>
          </w:p>
        </w:tc>
        <w:tc>
          <w:tcPr>
            <w:tcW w:w="8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220A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3</w:t>
            </w:r>
          </w:p>
        </w:tc>
        <w:tc>
          <w:tcPr>
            <w:tcW w:w="14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B545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9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F787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B942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26</w:t>
            </w:r>
          </w:p>
        </w:tc>
        <w:tc>
          <w:tcPr>
            <w:tcW w:w="9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C9D4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2</w:t>
            </w:r>
          </w:p>
        </w:tc>
      </w:tr>
      <w:tr w:rsidR="00156432" w:rsidRPr="00E566E4" w14:paraId="691C0528" w14:textId="77777777" w:rsidTr="00156432">
        <w:trPr>
          <w:divId w:val="1183976154"/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3DC8" w14:textId="77777777" w:rsidR="00156432" w:rsidRPr="00156432" w:rsidRDefault="00156432" w:rsidP="0015643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tem 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E2C6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2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737C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46AB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FA3E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FA7B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3858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64F4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CE70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9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8ACF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2</w:t>
            </w:r>
          </w:p>
        </w:tc>
      </w:tr>
      <w:tr w:rsidR="00156432" w:rsidRPr="00E566E4" w14:paraId="2D1B301E" w14:textId="77777777" w:rsidTr="00156432">
        <w:trPr>
          <w:divId w:val="1183976154"/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C730" w14:textId="77777777" w:rsidR="00156432" w:rsidRPr="00156432" w:rsidRDefault="00156432" w:rsidP="0015643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tem 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7FB7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1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4BF2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7328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A31F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7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8AB8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7FFF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3A97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B4B4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7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555A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3</w:t>
            </w:r>
          </w:p>
        </w:tc>
      </w:tr>
      <w:tr w:rsidR="00156432" w:rsidRPr="00E566E4" w14:paraId="1FA342BF" w14:textId="77777777" w:rsidTr="00156432">
        <w:trPr>
          <w:divId w:val="1183976154"/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C140" w14:textId="77777777" w:rsidR="00156432" w:rsidRPr="00156432" w:rsidRDefault="00156432" w:rsidP="0015643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tem 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5944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1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5533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4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7B03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1B1A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7556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2342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6B9A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B782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8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B16B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7</w:t>
            </w:r>
          </w:p>
        </w:tc>
      </w:tr>
      <w:tr w:rsidR="00156432" w:rsidRPr="00E566E4" w14:paraId="63D6EC12" w14:textId="77777777" w:rsidTr="00156432">
        <w:trPr>
          <w:divId w:val="1183976154"/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4A04" w14:textId="77777777" w:rsidR="00156432" w:rsidRPr="00156432" w:rsidRDefault="00156432" w:rsidP="0015643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tem 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50DF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1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578D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7C37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0219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86AA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D025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F19C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C329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4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05C3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</w:tr>
      <w:tr w:rsidR="00156432" w:rsidRPr="00E566E4" w14:paraId="5D53B20A" w14:textId="77777777" w:rsidTr="00156432">
        <w:trPr>
          <w:divId w:val="1183976154"/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4D79" w14:textId="77777777" w:rsidR="00156432" w:rsidRPr="00156432" w:rsidRDefault="00156432" w:rsidP="0015643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tem 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FA1D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1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1E99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BB49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A1FB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F872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F438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8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FB23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2BAF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9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945E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4</w:t>
            </w:r>
          </w:p>
        </w:tc>
      </w:tr>
      <w:tr w:rsidR="00156432" w:rsidRPr="00E566E4" w14:paraId="5B9A5E8B" w14:textId="77777777" w:rsidTr="00156432">
        <w:trPr>
          <w:divId w:val="1183976154"/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05F1" w14:textId="77777777" w:rsidR="00156432" w:rsidRPr="00156432" w:rsidRDefault="00156432" w:rsidP="0015643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tem 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E65C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0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4258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0B9B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E07F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9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41E6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059F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8246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8548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3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EA6E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3</w:t>
            </w:r>
          </w:p>
        </w:tc>
      </w:tr>
      <w:tr w:rsidR="00156432" w:rsidRPr="00E566E4" w14:paraId="132BE132" w14:textId="77777777" w:rsidTr="00156432">
        <w:trPr>
          <w:divId w:val="1183976154"/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D981" w14:textId="77777777" w:rsidR="00156432" w:rsidRPr="00156432" w:rsidRDefault="00156432" w:rsidP="0015643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tem 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0FFD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4CDA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2F6B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0F1D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2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8D1A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CF73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40AD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F4C8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5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5E84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3</w:t>
            </w:r>
          </w:p>
        </w:tc>
      </w:tr>
      <w:tr w:rsidR="00156432" w:rsidRPr="00E566E4" w14:paraId="121EB24B" w14:textId="77777777" w:rsidTr="00156432">
        <w:trPr>
          <w:divId w:val="1183976154"/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FC94" w14:textId="77777777" w:rsidR="00156432" w:rsidRPr="00156432" w:rsidRDefault="00156432" w:rsidP="0015643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tem 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8332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EF4D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4A85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995E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8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AF2C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06ED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60B4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B27C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5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F167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4</w:t>
            </w:r>
          </w:p>
        </w:tc>
      </w:tr>
      <w:tr w:rsidR="00156432" w:rsidRPr="00E566E4" w14:paraId="38538149" w14:textId="77777777" w:rsidTr="00156432">
        <w:trPr>
          <w:divId w:val="1183976154"/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B1BA" w14:textId="77777777" w:rsidR="00156432" w:rsidRPr="00156432" w:rsidRDefault="00156432" w:rsidP="0015643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tem 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F52D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9990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F776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5503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6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4AB4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A38C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08A1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C901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EDE8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3</w:t>
            </w:r>
          </w:p>
        </w:tc>
      </w:tr>
      <w:tr w:rsidR="00156432" w:rsidRPr="00E566E4" w14:paraId="473732BB" w14:textId="77777777" w:rsidTr="00156432">
        <w:trPr>
          <w:divId w:val="1183976154"/>
          <w:trHeight w:val="285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9EDA" w14:textId="77777777" w:rsidR="00156432" w:rsidRPr="00156432" w:rsidRDefault="00156432" w:rsidP="0015643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tem 10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04BD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51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7DBC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9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5C2E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241B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32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0005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7BFC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46EA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6D14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67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6B96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</w:t>
            </w:r>
          </w:p>
        </w:tc>
      </w:tr>
      <w:tr w:rsidR="00156432" w:rsidRPr="00E566E4" w14:paraId="183CB31A" w14:textId="77777777" w:rsidTr="00156432">
        <w:trPr>
          <w:divId w:val="1183976154"/>
          <w:trHeight w:val="285"/>
        </w:trPr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21696" w14:textId="77777777" w:rsidR="00156432" w:rsidRPr="00156432" w:rsidRDefault="00156432" w:rsidP="0015643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tem 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94C7E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822A4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.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5AF24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CCF73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3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F1A50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136FF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79680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57960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1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E3FA6" w14:textId="77777777" w:rsidR="00156432" w:rsidRPr="00156432" w:rsidRDefault="00156432" w:rsidP="001564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5643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9</w:t>
            </w:r>
          </w:p>
        </w:tc>
      </w:tr>
    </w:tbl>
    <w:p w14:paraId="3A4153B9" w14:textId="07DE75CF" w:rsidR="00D54213" w:rsidRPr="00E566E4" w:rsidRDefault="00D54213">
      <w:pPr>
        <w:rPr>
          <w:rFonts w:ascii="Times New Roman" w:hAnsi="Times New Roman" w:cs="Times New Roman"/>
          <w:b/>
          <w:bCs/>
        </w:rPr>
      </w:pPr>
    </w:p>
    <w:p w14:paraId="3051D85F" w14:textId="4B6EAE4C" w:rsidR="007F386B" w:rsidRPr="00E566E4" w:rsidRDefault="00E566E4">
      <w:pPr>
        <w:rPr>
          <w:rFonts w:ascii="Times New Roman" w:hAnsi="Times New Roman" w:cs="Times New Roman"/>
          <w:b/>
          <w:bCs/>
        </w:rPr>
      </w:pPr>
      <w:r w:rsidRPr="00E566E4">
        <w:rPr>
          <w:rFonts w:ascii="Times New Roman" w:hAnsi="Times New Roman" w:cs="Times New Roman"/>
          <w:b/>
          <w:bCs/>
          <w:i/>
          <w:iCs/>
          <w:color w:val="000000" w:themeColor="text1"/>
        </w:rPr>
        <w:t>Legend:</w:t>
      </w:r>
      <w:r w:rsidRPr="00E566E4">
        <w:rPr>
          <w:rFonts w:ascii="Times New Roman" w:hAnsi="Times New Roman" w:cs="Times New Roman"/>
          <w:color w:val="000000" w:themeColor="text1"/>
        </w:rPr>
        <w:t xml:space="preserve"> </w:t>
      </w:r>
      <w:r w:rsidRPr="00E566E4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SE</w:t>
      </w:r>
      <w:r w:rsidRPr="00E566E4">
        <w:rPr>
          <w:rFonts w:ascii="Times New Roman" w:eastAsia="Times New Roman" w:hAnsi="Times New Roman" w:cs="Times New Roman"/>
        </w:rPr>
        <w:t>=</w:t>
      </w:r>
      <w:r>
        <w:rPr>
          <w:rFonts w:ascii="Times New Roman" w:eastAsia="Times New Roman" w:hAnsi="Times New Roman" w:cs="Times New Roman"/>
        </w:rPr>
        <w:t>Standard Error</w:t>
      </w:r>
    </w:p>
    <w:sectPr w:rsidR="007F386B" w:rsidRPr="00E566E4" w:rsidSect="00E545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56B"/>
    <w:rsid w:val="00053822"/>
    <w:rsid w:val="00156432"/>
    <w:rsid w:val="00184D83"/>
    <w:rsid w:val="00190D97"/>
    <w:rsid w:val="00216481"/>
    <w:rsid w:val="002B75CA"/>
    <w:rsid w:val="002C0426"/>
    <w:rsid w:val="002C5372"/>
    <w:rsid w:val="00327994"/>
    <w:rsid w:val="003653CB"/>
    <w:rsid w:val="00380DF0"/>
    <w:rsid w:val="003B2D53"/>
    <w:rsid w:val="003E4AE0"/>
    <w:rsid w:val="00462191"/>
    <w:rsid w:val="00595A3C"/>
    <w:rsid w:val="006021EC"/>
    <w:rsid w:val="00647F51"/>
    <w:rsid w:val="006938AB"/>
    <w:rsid w:val="00737E59"/>
    <w:rsid w:val="007F386B"/>
    <w:rsid w:val="00800EA2"/>
    <w:rsid w:val="008626E9"/>
    <w:rsid w:val="009E1653"/>
    <w:rsid w:val="00AD40EC"/>
    <w:rsid w:val="00AE3FE2"/>
    <w:rsid w:val="00B61CE9"/>
    <w:rsid w:val="00B75E4D"/>
    <w:rsid w:val="00CC12F3"/>
    <w:rsid w:val="00D54213"/>
    <w:rsid w:val="00D66E36"/>
    <w:rsid w:val="00D9315B"/>
    <w:rsid w:val="00D963B6"/>
    <w:rsid w:val="00DA65C8"/>
    <w:rsid w:val="00DF6EA2"/>
    <w:rsid w:val="00E005E8"/>
    <w:rsid w:val="00E20564"/>
    <w:rsid w:val="00E26B50"/>
    <w:rsid w:val="00E356A9"/>
    <w:rsid w:val="00E5456B"/>
    <w:rsid w:val="00E566E4"/>
    <w:rsid w:val="00F41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50E63"/>
  <w15:chartTrackingRefBased/>
  <w15:docId w15:val="{60221BB6-FC9C-0746-80C5-B48261876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56B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232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Wei</dc:creator>
  <cp:keywords/>
  <dc:description/>
  <cp:lastModifiedBy>Nithya R.</cp:lastModifiedBy>
  <cp:revision>7</cp:revision>
  <dcterms:created xsi:type="dcterms:W3CDTF">2022-12-20T17:52:00Z</dcterms:created>
  <dcterms:modified xsi:type="dcterms:W3CDTF">2023-01-20T0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16d736fc81b9f73847b571c7eba96c596a6e0a9584ee33f0c8bc65107e58fa</vt:lpwstr>
  </property>
</Properties>
</file>